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A3A83" w14:textId="77777777" w:rsidR="00D14F00" w:rsidRDefault="00D14F00" w:rsidP="005C3137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AE75DEB" w14:textId="0D9019CB" w:rsidR="009C36FD" w:rsidRPr="00453599" w:rsidRDefault="00B004FF" w:rsidP="005C3137">
      <w:pPr>
        <w:rPr>
          <w:rFonts w:ascii="Times New Roman" w:hAnsi="Times New Roman" w:cs="Times New Roman"/>
          <w:b/>
          <w:bCs/>
          <w:color w:val="FF0000"/>
          <w:szCs w:val="21"/>
        </w:rPr>
      </w:pPr>
      <w:r w:rsidRPr="00453599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B23135" w:rsidRPr="00453599">
        <w:rPr>
          <w:rFonts w:ascii="Times New Roman" w:hAnsi="Times New Roman" w:cs="Times New Roman"/>
          <w:b/>
          <w:bCs/>
          <w:szCs w:val="21"/>
        </w:rPr>
        <w:t>1</w:t>
      </w:r>
      <w:r w:rsidR="0059226F" w:rsidRPr="00453599">
        <w:rPr>
          <w:rFonts w:ascii="Times New Roman" w:hAnsi="Times New Roman" w:cs="Times New Roman"/>
          <w:b/>
          <w:bCs/>
          <w:szCs w:val="21"/>
        </w:rPr>
        <w:t xml:space="preserve"> </w:t>
      </w:r>
      <w:r w:rsidR="00E73D79" w:rsidRPr="00453599">
        <w:rPr>
          <w:rFonts w:ascii="Times New Roman" w:hAnsi="Times New Roman" w:cs="Times New Roman"/>
          <w:b/>
          <w:bCs/>
          <w:szCs w:val="21"/>
        </w:rPr>
        <w:t>E</w:t>
      </w:r>
      <w:r w:rsidR="0059226F" w:rsidRPr="00453599">
        <w:rPr>
          <w:rFonts w:ascii="Times New Roman" w:hAnsi="Times New Roman" w:cs="Times New Roman"/>
          <w:b/>
          <w:bCs/>
          <w:szCs w:val="21"/>
        </w:rPr>
        <w:t>valuation of the methodological quality with AMSTAR</w:t>
      </w:r>
    </w:p>
    <w:tbl>
      <w:tblPr>
        <w:tblStyle w:val="a7"/>
        <w:tblW w:w="8392" w:type="dxa"/>
        <w:jc w:val="center"/>
        <w:tblLayout w:type="fixed"/>
        <w:tblLook w:val="04A0" w:firstRow="1" w:lastRow="0" w:firstColumn="1" w:lastColumn="0" w:noHBand="0" w:noVBand="1"/>
      </w:tblPr>
      <w:tblGrid>
        <w:gridCol w:w="1249"/>
        <w:gridCol w:w="7143"/>
      </w:tblGrid>
      <w:tr w:rsidR="007C6F36" w:rsidRPr="00453599" w14:paraId="1613C6DB" w14:textId="77777777" w:rsidTr="005C3137">
        <w:trPr>
          <w:jc w:val="center"/>
        </w:trPr>
        <w:tc>
          <w:tcPr>
            <w:tcW w:w="1249" w:type="dxa"/>
          </w:tcPr>
          <w:p w14:paraId="686FEBE2" w14:textId="41D824D4" w:rsidR="007C6F36" w:rsidRPr="00374F64" w:rsidRDefault="007C6F36" w:rsidP="004535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I</w:t>
            </w:r>
            <w:r w:rsidRPr="00374F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m</w:t>
            </w:r>
          </w:p>
        </w:tc>
        <w:tc>
          <w:tcPr>
            <w:tcW w:w="7143" w:type="dxa"/>
          </w:tcPr>
          <w:p w14:paraId="28B92B2C" w14:textId="3B0AA79F" w:rsidR="007C6F36" w:rsidRPr="00374F64" w:rsidRDefault="007C6F36" w:rsidP="0045359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7C6F36" w:rsidRPr="00453599" w14:paraId="6BB3E1F3" w14:textId="77777777" w:rsidTr="005C3137">
        <w:trPr>
          <w:jc w:val="center"/>
        </w:trPr>
        <w:tc>
          <w:tcPr>
            <w:tcW w:w="1249" w:type="dxa"/>
          </w:tcPr>
          <w:p w14:paraId="6AE191E1" w14:textId="08178F50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7143" w:type="dxa"/>
          </w:tcPr>
          <w:p w14:paraId="6AA6556E" w14:textId="293B95E7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an ‚a priori‘ design provided?</w:t>
            </w:r>
          </w:p>
        </w:tc>
      </w:tr>
      <w:tr w:rsidR="007C6F36" w:rsidRPr="00453599" w14:paraId="3F100BC3" w14:textId="77777777" w:rsidTr="005C3137">
        <w:trPr>
          <w:jc w:val="center"/>
        </w:trPr>
        <w:tc>
          <w:tcPr>
            <w:tcW w:w="1249" w:type="dxa"/>
          </w:tcPr>
          <w:p w14:paraId="6EF01319" w14:textId="3949EAE2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7143" w:type="dxa"/>
          </w:tcPr>
          <w:p w14:paraId="0B198E9C" w14:textId="61176E35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re duplicate study selection and data extraction?</w:t>
            </w:r>
          </w:p>
        </w:tc>
      </w:tr>
      <w:tr w:rsidR="007C6F36" w:rsidRPr="00453599" w14:paraId="7454CB41" w14:textId="77777777" w:rsidTr="005C3137">
        <w:trPr>
          <w:jc w:val="center"/>
        </w:trPr>
        <w:tc>
          <w:tcPr>
            <w:tcW w:w="1249" w:type="dxa"/>
          </w:tcPr>
          <w:p w14:paraId="659FFBB9" w14:textId="3B6751CE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7143" w:type="dxa"/>
          </w:tcPr>
          <w:p w14:paraId="4588D7C6" w14:textId="3D2F1C0C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a comprehensive literature search performed?</w:t>
            </w:r>
          </w:p>
        </w:tc>
      </w:tr>
      <w:tr w:rsidR="007C6F36" w:rsidRPr="00453599" w14:paraId="3A9CFDA2" w14:textId="77777777" w:rsidTr="005C3137">
        <w:trPr>
          <w:jc w:val="center"/>
        </w:trPr>
        <w:tc>
          <w:tcPr>
            <w:tcW w:w="1249" w:type="dxa"/>
          </w:tcPr>
          <w:p w14:paraId="74065FD1" w14:textId="160389F4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7143" w:type="dxa"/>
          </w:tcPr>
          <w:p w14:paraId="3396C1A6" w14:textId="2055E74D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 status of publication (i.e. grey literature) used as an inclusion criterion?</w:t>
            </w:r>
          </w:p>
        </w:tc>
      </w:tr>
      <w:tr w:rsidR="007C6F36" w:rsidRPr="00453599" w14:paraId="098BA296" w14:textId="77777777" w:rsidTr="005C3137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B0E56" w14:textId="5B0D77F8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7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1D4F5" w14:textId="6BFBA231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a list of studies (included and excluded) provided?</w:t>
            </w:r>
          </w:p>
        </w:tc>
      </w:tr>
      <w:tr w:rsidR="007C6F36" w:rsidRPr="00453599" w14:paraId="6BAF6843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904F8" w14:textId="05F9615D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6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08BF1" w14:textId="1A8D3BAE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ere the characteristics of the included studies provided?</w:t>
            </w:r>
          </w:p>
        </w:tc>
      </w:tr>
      <w:tr w:rsidR="007C6F36" w:rsidRPr="00453599" w14:paraId="31EFD6D4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FBC83" w14:textId="3ACF41BC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7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FD643" w14:textId="6162B566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 scientific quality of the included studies assessed and documented?</w:t>
            </w:r>
          </w:p>
        </w:tc>
      </w:tr>
      <w:tr w:rsidR="007C6F36" w:rsidRPr="00453599" w14:paraId="518C9D59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15C8E" w14:textId="08CC0820" w:rsidR="007C6F36" w:rsidRPr="00374F64" w:rsidRDefault="007C6F36" w:rsidP="004535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8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88FC0" w14:textId="233D1CD8" w:rsidR="007C6F36" w:rsidRPr="00374F64" w:rsidRDefault="007C6F36" w:rsidP="0045359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 scientific quality of the included studies used appropriately in formulation conclusions?</w:t>
            </w:r>
          </w:p>
        </w:tc>
      </w:tr>
      <w:tr w:rsidR="007C6F36" w:rsidRPr="00453599" w14:paraId="06678193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D3AF9" w14:textId="091C7C97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9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C1B8D" w14:textId="17CECC69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ere the methods used to combine the findings of studies appropriate?</w:t>
            </w:r>
          </w:p>
        </w:tc>
      </w:tr>
      <w:tr w:rsidR="007C6F36" w:rsidRPr="00453599" w14:paraId="68FCD569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2963B" w14:textId="4466F10C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10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A35A0" w14:textId="6EE13180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 likelihood of publication bias assessed?</w:t>
            </w:r>
          </w:p>
        </w:tc>
      </w:tr>
      <w:tr w:rsidR="007C6F36" w:rsidRPr="00453599" w14:paraId="22DFFF96" w14:textId="77777777" w:rsidTr="005C3137">
        <w:trPr>
          <w:jc w:val="center"/>
        </w:trPr>
        <w:tc>
          <w:tcPr>
            <w:tcW w:w="1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41973" w14:textId="0198D129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Q11</w:t>
            </w:r>
          </w:p>
        </w:tc>
        <w:tc>
          <w:tcPr>
            <w:tcW w:w="71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137BB" w14:textId="5DB2249D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hAnsi="Times New Roman" w:cs="Times New Roman"/>
                <w:sz w:val="18"/>
                <w:szCs w:val="18"/>
              </w:rPr>
              <w:t>Was the conflict of interest included?</w:t>
            </w:r>
          </w:p>
        </w:tc>
      </w:tr>
      <w:tr w:rsidR="007C6F36" w:rsidRPr="00453599" w14:paraId="399507E5" w14:textId="77777777" w:rsidTr="005C3137">
        <w:trPr>
          <w:jc w:val="center"/>
        </w:trPr>
        <w:tc>
          <w:tcPr>
            <w:tcW w:w="83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815E" w14:textId="77777777" w:rsidR="007C6F36" w:rsidRPr="00374F64" w:rsidRDefault="007C6F36" w:rsidP="0045359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eastAsia="宋体" w:hAnsi="Times New Roman" w:cs="Times New Roman"/>
                <w:sz w:val="18"/>
                <w:szCs w:val="18"/>
              </w:rPr>
              <w:t>Each question can be answered with “yes,” “no,” “can’t answer,” and “not applicable.” A “yes” scores one point, whereas the other answers score 0 points.</w:t>
            </w:r>
          </w:p>
          <w:p w14:paraId="334231D4" w14:textId="6264D0F5" w:rsidR="007C6F36" w:rsidRPr="00374F64" w:rsidRDefault="007C6F36" w:rsidP="0045359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4F64">
              <w:rPr>
                <w:rFonts w:ascii="Times New Roman" w:eastAsia="宋体" w:hAnsi="Times New Roman" w:cs="Times New Roman"/>
                <w:sz w:val="18"/>
                <w:szCs w:val="18"/>
              </w:rPr>
              <w:t>An overall score of at least 8 points was defined as the cutoff value for high quality, 4-7 points as moderate quality, and 3 points or less as low quality.</w:t>
            </w:r>
          </w:p>
        </w:tc>
      </w:tr>
    </w:tbl>
    <w:p w14:paraId="46588FD1" w14:textId="40077058" w:rsidR="004B6A93" w:rsidRPr="00453599" w:rsidRDefault="007C6F36" w:rsidP="0045359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453599">
        <w:rPr>
          <w:rFonts w:ascii="Times New Roman" w:hAnsi="Times New Roman" w:cs="Times New Roman"/>
          <w:szCs w:val="21"/>
        </w:rPr>
        <w:t>Q = Question</w:t>
      </w:r>
    </w:p>
    <w:p w14:paraId="548E0F93" w14:textId="68F867A5" w:rsidR="004B6A93" w:rsidRDefault="004B6A93" w:rsidP="00B004FF">
      <w:pPr>
        <w:ind w:firstLineChars="50" w:firstLine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1CAD1EB4" w14:textId="387F993C" w:rsidR="004B6A93" w:rsidRDefault="004B6A93" w:rsidP="00B004FF">
      <w:pPr>
        <w:ind w:firstLineChars="50" w:firstLine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12267555" w14:textId="77777777" w:rsidR="004B6A93" w:rsidRPr="0059226F" w:rsidRDefault="004B6A93" w:rsidP="00B004FF">
      <w:pPr>
        <w:ind w:firstLineChars="50" w:firstLine="90"/>
        <w:rPr>
          <w:rFonts w:ascii="Times New Roman" w:hAnsi="Times New Roman" w:cs="Times New Roman"/>
          <w:sz w:val="18"/>
          <w:szCs w:val="18"/>
        </w:rPr>
      </w:pPr>
    </w:p>
    <w:p w14:paraId="02D09D26" w14:textId="77777777" w:rsidR="007C6F36" w:rsidRPr="00752DD6" w:rsidRDefault="007C6F36">
      <w:pPr>
        <w:ind w:leftChars="100" w:left="210"/>
        <w:rPr>
          <w:rFonts w:ascii="Times New Roman" w:hAnsi="Times New Roman" w:cs="Times New Roman"/>
          <w:sz w:val="18"/>
          <w:szCs w:val="18"/>
        </w:rPr>
      </w:pPr>
    </w:p>
    <w:sectPr w:rsidR="007C6F36" w:rsidRPr="00752DD6" w:rsidSect="007C6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74E4" w14:textId="77777777" w:rsidR="00920D39" w:rsidRDefault="00920D39" w:rsidP="0059226F">
      <w:r>
        <w:separator/>
      </w:r>
    </w:p>
  </w:endnote>
  <w:endnote w:type="continuationSeparator" w:id="0">
    <w:p w14:paraId="55F5E93D" w14:textId="77777777" w:rsidR="00920D39" w:rsidRDefault="00920D39" w:rsidP="00592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45488" w14:textId="77777777" w:rsidR="00920D39" w:rsidRDefault="00920D39" w:rsidP="0059226F">
      <w:r>
        <w:separator/>
      </w:r>
    </w:p>
  </w:footnote>
  <w:footnote w:type="continuationSeparator" w:id="0">
    <w:p w14:paraId="76B44E9C" w14:textId="77777777" w:rsidR="00920D39" w:rsidRDefault="00920D39" w:rsidP="00592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8D69A8DE-AF8C-420C-B515-049D77275111}"/>
    <w:docVar w:name="KY_MEDREF_VERSION" w:val="3"/>
  </w:docVars>
  <w:rsids>
    <w:rsidRoot w:val="00117CCD"/>
    <w:rsid w:val="000053B9"/>
    <w:rsid w:val="00017A0F"/>
    <w:rsid w:val="00030729"/>
    <w:rsid w:val="00034C72"/>
    <w:rsid w:val="00054E0C"/>
    <w:rsid w:val="000A79A9"/>
    <w:rsid w:val="000B00C7"/>
    <w:rsid w:val="000C2AE9"/>
    <w:rsid w:val="000C4466"/>
    <w:rsid w:val="000E3D52"/>
    <w:rsid w:val="000F3822"/>
    <w:rsid w:val="000F3EEB"/>
    <w:rsid w:val="00117CCD"/>
    <w:rsid w:val="00121B96"/>
    <w:rsid w:val="00133B00"/>
    <w:rsid w:val="00146E67"/>
    <w:rsid w:val="00146ED0"/>
    <w:rsid w:val="00157233"/>
    <w:rsid w:val="001617B4"/>
    <w:rsid w:val="00161CDC"/>
    <w:rsid w:val="00162F98"/>
    <w:rsid w:val="00180819"/>
    <w:rsid w:val="00194BE9"/>
    <w:rsid w:val="001961B8"/>
    <w:rsid w:val="001A130F"/>
    <w:rsid w:val="001D2F20"/>
    <w:rsid w:val="001D6818"/>
    <w:rsid w:val="001E4D26"/>
    <w:rsid w:val="002069CB"/>
    <w:rsid w:val="00207425"/>
    <w:rsid w:val="00215B97"/>
    <w:rsid w:val="002513D9"/>
    <w:rsid w:val="002767C3"/>
    <w:rsid w:val="00287974"/>
    <w:rsid w:val="00292388"/>
    <w:rsid w:val="002A6B78"/>
    <w:rsid w:val="002B3C09"/>
    <w:rsid w:val="002B77F2"/>
    <w:rsid w:val="002C3CA5"/>
    <w:rsid w:val="002E60F6"/>
    <w:rsid w:val="002F39B1"/>
    <w:rsid w:val="003120EC"/>
    <w:rsid w:val="0033215A"/>
    <w:rsid w:val="0033454E"/>
    <w:rsid w:val="00343475"/>
    <w:rsid w:val="003516AD"/>
    <w:rsid w:val="0035327A"/>
    <w:rsid w:val="00357861"/>
    <w:rsid w:val="00374F64"/>
    <w:rsid w:val="00381DBB"/>
    <w:rsid w:val="0038581C"/>
    <w:rsid w:val="00397849"/>
    <w:rsid w:val="003A0D4C"/>
    <w:rsid w:val="003B273D"/>
    <w:rsid w:val="003B3140"/>
    <w:rsid w:val="003C0FD1"/>
    <w:rsid w:val="003D3A7E"/>
    <w:rsid w:val="003E1DC4"/>
    <w:rsid w:val="003E5BA7"/>
    <w:rsid w:val="003F69AA"/>
    <w:rsid w:val="003F6FEB"/>
    <w:rsid w:val="004121B3"/>
    <w:rsid w:val="00432157"/>
    <w:rsid w:val="004360DE"/>
    <w:rsid w:val="00452B59"/>
    <w:rsid w:val="00453599"/>
    <w:rsid w:val="0047561A"/>
    <w:rsid w:val="00476B5F"/>
    <w:rsid w:val="004801F0"/>
    <w:rsid w:val="00487EDF"/>
    <w:rsid w:val="004B3C83"/>
    <w:rsid w:val="004B5015"/>
    <w:rsid w:val="004B6A93"/>
    <w:rsid w:val="004C3BDF"/>
    <w:rsid w:val="004E12DA"/>
    <w:rsid w:val="004E2386"/>
    <w:rsid w:val="00513E9A"/>
    <w:rsid w:val="005156E6"/>
    <w:rsid w:val="00520ABB"/>
    <w:rsid w:val="005231F3"/>
    <w:rsid w:val="00524C4C"/>
    <w:rsid w:val="005305AA"/>
    <w:rsid w:val="00532B1F"/>
    <w:rsid w:val="00543454"/>
    <w:rsid w:val="0055174E"/>
    <w:rsid w:val="00552E0C"/>
    <w:rsid w:val="00564A5D"/>
    <w:rsid w:val="005663B6"/>
    <w:rsid w:val="005734E5"/>
    <w:rsid w:val="0059226F"/>
    <w:rsid w:val="00593914"/>
    <w:rsid w:val="005A4DDC"/>
    <w:rsid w:val="005C3137"/>
    <w:rsid w:val="005C3448"/>
    <w:rsid w:val="005C3BA1"/>
    <w:rsid w:val="005C7116"/>
    <w:rsid w:val="005E01FD"/>
    <w:rsid w:val="005F56CA"/>
    <w:rsid w:val="00627625"/>
    <w:rsid w:val="00630178"/>
    <w:rsid w:val="00647B75"/>
    <w:rsid w:val="00654A90"/>
    <w:rsid w:val="006628B4"/>
    <w:rsid w:val="00684C90"/>
    <w:rsid w:val="006869D7"/>
    <w:rsid w:val="00693873"/>
    <w:rsid w:val="006B283A"/>
    <w:rsid w:val="006C0ECD"/>
    <w:rsid w:val="006C6127"/>
    <w:rsid w:val="006D4518"/>
    <w:rsid w:val="006E0BED"/>
    <w:rsid w:val="00711D92"/>
    <w:rsid w:val="007127B0"/>
    <w:rsid w:val="00722BE9"/>
    <w:rsid w:val="007265F5"/>
    <w:rsid w:val="007306A2"/>
    <w:rsid w:val="00730C7B"/>
    <w:rsid w:val="00731B51"/>
    <w:rsid w:val="00746AD4"/>
    <w:rsid w:val="007511DD"/>
    <w:rsid w:val="00752DD6"/>
    <w:rsid w:val="007548D2"/>
    <w:rsid w:val="0076306B"/>
    <w:rsid w:val="00777E27"/>
    <w:rsid w:val="0079795F"/>
    <w:rsid w:val="007A2D72"/>
    <w:rsid w:val="007B3FEA"/>
    <w:rsid w:val="007C6F36"/>
    <w:rsid w:val="007D207D"/>
    <w:rsid w:val="007D2CA0"/>
    <w:rsid w:val="007D5A15"/>
    <w:rsid w:val="007D7270"/>
    <w:rsid w:val="007E20F9"/>
    <w:rsid w:val="007E56D4"/>
    <w:rsid w:val="00806277"/>
    <w:rsid w:val="00811F07"/>
    <w:rsid w:val="0081405B"/>
    <w:rsid w:val="00820F52"/>
    <w:rsid w:val="0082683B"/>
    <w:rsid w:val="00832008"/>
    <w:rsid w:val="00842E2F"/>
    <w:rsid w:val="008453D7"/>
    <w:rsid w:val="00866869"/>
    <w:rsid w:val="00874A38"/>
    <w:rsid w:val="0088222A"/>
    <w:rsid w:val="00887679"/>
    <w:rsid w:val="008972E1"/>
    <w:rsid w:val="008B0E76"/>
    <w:rsid w:val="008B12EB"/>
    <w:rsid w:val="008B67EE"/>
    <w:rsid w:val="008D1076"/>
    <w:rsid w:val="008E4CE4"/>
    <w:rsid w:val="008F3D4B"/>
    <w:rsid w:val="00905324"/>
    <w:rsid w:val="00913E92"/>
    <w:rsid w:val="00920D39"/>
    <w:rsid w:val="00932457"/>
    <w:rsid w:val="0093639B"/>
    <w:rsid w:val="00957369"/>
    <w:rsid w:val="00964F29"/>
    <w:rsid w:val="00966110"/>
    <w:rsid w:val="00970A13"/>
    <w:rsid w:val="00971BAF"/>
    <w:rsid w:val="009770A0"/>
    <w:rsid w:val="00986417"/>
    <w:rsid w:val="009A51A1"/>
    <w:rsid w:val="009C36FD"/>
    <w:rsid w:val="009C3E5C"/>
    <w:rsid w:val="009D2E11"/>
    <w:rsid w:val="009D4C4F"/>
    <w:rsid w:val="00A0624D"/>
    <w:rsid w:val="00A20FC4"/>
    <w:rsid w:val="00A62A73"/>
    <w:rsid w:val="00A641C4"/>
    <w:rsid w:val="00A82A8E"/>
    <w:rsid w:val="00A93192"/>
    <w:rsid w:val="00A978DF"/>
    <w:rsid w:val="00AA3C5E"/>
    <w:rsid w:val="00AB523E"/>
    <w:rsid w:val="00AD5FEB"/>
    <w:rsid w:val="00AE5825"/>
    <w:rsid w:val="00AF2A8A"/>
    <w:rsid w:val="00B004FF"/>
    <w:rsid w:val="00B23135"/>
    <w:rsid w:val="00B379EF"/>
    <w:rsid w:val="00B72E89"/>
    <w:rsid w:val="00B85797"/>
    <w:rsid w:val="00B90ACE"/>
    <w:rsid w:val="00BF63C1"/>
    <w:rsid w:val="00C05995"/>
    <w:rsid w:val="00C068ED"/>
    <w:rsid w:val="00C34AC7"/>
    <w:rsid w:val="00C66DD6"/>
    <w:rsid w:val="00C829AD"/>
    <w:rsid w:val="00C8372C"/>
    <w:rsid w:val="00CA40F6"/>
    <w:rsid w:val="00CA4F8B"/>
    <w:rsid w:val="00CB4D46"/>
    <w:rsid w:val="00CC47ED"/>
    <w:rsid w:val="00CD11F1"/>
    <w:rsid w:val="00CD4D61"/>
    <w:rsid w:val="00CD5D1E"/>
    <w:rsid w:val="00D109CF"/>
    <w:rsid w:val="00D14F00"/>
    <w:rsid w:val="00D31D90"/>
    <w:rsid w:val="00D353A6"/>
    <w:rsid w:val="00D35908"/>
    <w:rsid w:val="00D430F6"/>
    <w:rsid w:val="00D51568"/>
    <w:rsid w:val="00D53192"/>
    <w:rsid w:val="00D86D16"/>
    <w:rsid w:val="00D90D64"/>
    <w:rsid w:val="00D9105F"/>
    <w:rsid w:val="00D93F51"/>
    <w:rsid w:val="00D966E0"/>
    <w:rsid w:val="00DA0583"/>
    <w:rsid w:val="00DB7F93"/>
    <w:rsid w:val="00DD4132"/>
    <w:rsid w:val="00DD465D"/>
    <w:rsid w:val="00DF50D7"/>
    <w:rsid w:val="00E26E7F"/>
    <w:rsid w:val="00E4006D"/>
    <w:rsid w:val="00E50C31"/>
    <w:rsid w:val="00E60B3B"/>
    <w:rsid w:val="00E61CC2"/>
    <w:rsid w:val="00E6202E"/>
    <w:rsid w:val="00E73D79"/>
    <w:rsid w:val="00E73F0F"/>
    <w:rsid w:val="00E747A1"/>
    <w:rsid w:val="00E92883"/>
    <w:rsid w:val="00E95625"/>
    <w:rsid w:val="00EB4889"/>
    <w:rsid w:val="00EC1CE0"/>
    <w:rsid w:val="00EC23FF"/>
    <w:rsid w:val="00ED75D8"/>
    <w:rsid w:val="00F02AE1"/>
    <w:rsid w:val="00F14CF4"/>
    <w:rsid w:val="00F237A4"/>
    <w:rsid w:val="00F4171F"/>
    <w:rsid w:val="00F54721"/>
    <w:rsid w:val="00F66F94"/>
    <w:rsid w:val="00F709D9"/>
    <w:rsid w:val="00FB45FC"/>
    <w:rsid w:val="00FB4E83"/>
    <w:rsid w:val="00FD4128"/>
    <w:rsid w:val="00FE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77E1F"/>
  <w15:docId w15:val="{1685D9E8-2020-4D7A-8404-F674FF6CF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2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2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26F"/>
    <w:rPr>
      <w:sz w:val="18"/>
      <w:szCs w:val="18"/>
    </w:rPr>
  </w:style>
  <w:style w:type="character" w:customStyle="1" w:styleId="fontstyle01">
    <w:name w:val="fontstyle01"/>
    <w:basedOn w:val="a0"/>
    <w:rsid w:val="0059226F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table" w:styleId="a7">
    <w:name w:val="Table Grid"/>
    <w:basedOn w:val="a1"/>
    <w:uiPriority w:val="39"/>
    <w:rsid w:val="005922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837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37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晓娟</dc:creator>
  <cp:keywords/>
  <dc:description/>
  <cp:lastModifiedBy>彭晓娟</cp:lastModifiedBy>
  <cp:revision>226</cp:revision>
  <dcterms:created xsi:type="dcterms:W3CDTF">2020-03-24T09:13:00Z</dcterms:created>
  <dcterms:modified xsi:type="dcterms:W3CDTF">2021-05-07T15:40:00Z</dcterms:modified>
</cp:coreProperties>
</file>